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9673E" w14:textId="20F7D663" w:rsidR="00271DF1" w:rsidRDefault="00271DF1" w:rsidP="00271DF1">
      <w:pPr>
        <w:jc w:val="center"/>
        <w:rPr>
          <w:rFonts w:ascii="Times New Roman" w:hAnsi="Times New Roman"/>
          <w:b/>
          <w:bCs/>
          <w:color w:val="000000"/>
          <w:kern w:val="0"/>
          <w:sz w:val="26"/>
          <w:szCs w:val="26"/>
        </w:rPr>
      </w:pPr>
      <w:r w:rsidRPr="00271DF1">
        <w:rPr>
          <w:rFonts w:ascii="Times New Roman" w:hAnsi="Times New Roman"/>
          <w:b/>
          <w:bCs/>
          <w:color w:val="000000"/>
          <w:kern w:val="0"/>
          <w:sz w:val="26"/>
          <w:szCs w:val="26"/>
        </w:rPr>
        <w:t xml:space="preserve">Supplementary information for </w:t>
      </w:r>
      <w:r w:rsidRPr="0069139A">
        <w:rPr>
          <w:rFonts w:ascii="Times New Roman" w:hAnsi="Times New Roman"/>
          <w:b/>
          <w:bCs/>
          <w:color w:val="000000"/>
          <w:kern w:val="0"/>
          <w:sz w:val="26"/>
          <w:szCs w:val="26"/>
        </w:rPr>
        <w:t>Electron-hole Hybridization in Bilayer Graphene</w:t>
      </w:r>
    </w:p>
    <w:p w14:paraId="5EE867BC" w14:textId="77777777" w:rsidR="00840038" w:rsidRDefault="00840038" w:rsidP="00271DF1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7F85C9B" w14:textId="77777777" w:rsidR="004D7844" w:rsidRPr="0069139A" w:rsidRDefault="004D7844" w:rsidP="004D7844">
      <w:pPr>
        <w:snapToGrid w:val="0"/>
        <w:spacing w:line="480" w:lineRule="auto"/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</w:pPr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t>Siqi Wang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, 3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t>, Mervin Zhao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1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t>, Changjian Zhang</w:t>
      </w: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2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t>, Sui Yang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, 3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t>, Yuan Wang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, 3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t>, Kenji Watanabe</w:t>
      </w: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4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t>, Takashi Taniguchi</w:t>
      </w: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4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t>, James Hone</w:t>
      </w: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2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t>, Xiang Zhang</w:t>
      </w:r>
      <w:r w:rsidRPr="0069139A"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1</w:t>
      </w: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, 3, 5 *</w:t>
      </w:r>
    </w:p>
    <w:p w14:paraId="2E056DDE" w14:textId="77777777" w:rsidR="004D7844" w:rsidRPr="0069139A" w:rsidRDefault="004D7844" w:rsidP="004D7844">
      <w:pPr>
        <w:snapToGrid w:val="0"/>
        <w:spacing w:line="480" w:lineRule="auto"/>
        <w:rPr>
          <w:rFonts w:ascii="Times New Roman" w:hAnsi="Times New Roman"/>
          <w:bCs/>
          <w:color w:val="000000"/>
          <w:kern w:val="0"/>
          <w:sz w:val="22"/>
          <w:szCs w:val="22"/>
        </w:rPr>
      </w:pPr>
    </w:p>
    <w:p w14:paraId="2154A309" w14:textId="77777777" w:rsidR="004D7844" w:rsidRPr="0069139A" w:rsidRDefault="004D7844" w:rsidP="004D7844">
      <w:pPr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pPr>
      <w:r w:rsidRPr="0069139A">
        <w:rPr>
          <w:rFonts w:ascii="Times New Roman" w:hAnsi="Times New Roman"/>
          <w:b/>
          <w:bCs/>
          <w:color w:val="000000"/>
          <w:kern w:val="0"/>
          <w:sz w:val="22"/>
          <w:szCs w:val="22"/>
        </w:rPr>
        <w:t>Affiliations</w:t>
      </w:r>
    </w:p>
    <w:p w14:paraId="46FF4B63" w14:textId="77777777" w:rsidR="004D7844" w:rsidRPr="0069139A" w:rsidRDefault="004D7844" w:rsidP="004D7844">
      <w:pPr>
        <w:snapToGrid w:val="0"/>
        <w:spacing w:line="480" w:lineRule="auto"/>
        <w:rPr>
          <w:rFonts w:ascii="Times New Roman" w:hAnsi="Times New Roman"/>
          <w:bCs/>
          <w:i/>
          <w:color w:val="000000"/>
          <w:kern w:val="0"/>
          <w:sz w:val="22"/>
          <w:szCs w:val="22"/>
        </w:rPr>
      </w:pPr>
      <w:r w:rsidRPr="0069139A"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1</w:t>
      </w:r>
      <w:r w:rsidRPr="0069139A"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>NSF Nanoscale Science and Engineering Center (NSEC), 3112 Etcheverry Hall, University of California, Berkeley, California 94720, USA</w:t>
      </w:r>
    </w:p>
    <w:p w14:paraId="4AFBFADE" w14:textId="77777777" w:rsidR="004D7844" w:rsidRDefault="004D7844" w:rsidP="004D7844">
      <w:pPr>
        <w:snapToGrid w:val="0"/>
        <w:spacing w:line="480" w:lineRule="auto"/>
        <w:rPr>
          <w:rFonts w:ascii="Times New Roman" w:hAnsi="Times New Roman"/>
          <w:bCs/>
          <w:i/>
          <w:color w:val="000000"/>
          <w:kern w:val="0"/>
          <w:sz w:val="22"/>
          <w:szCs w:val="22"/>
        </w:rPr>
      </w:pP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2</w:t>
      </w:r>
      <w:r w:rsidRPr="0069139A"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>Department of Mechanical Engineering, Columbia University, New York, NY, 10027, USA</w:t>
      </w:r>
    </w:p>
    <w:p w14:paraId="3FD3F1B0" w14:textId="77777777" w:rsidR="004D7844" w:rsidRPr="00805D7E" w:rsidRDefault="004D7844" w:rsidP="004D7844">
      <w:pPr>
        <w:snapToGrid w:val="0"/>
        <w:spacing w:line="480" w:lineRule="auto"/>
        <w:rPr>
          <w:rFonts w:ascii="Times New Roman" w:hAnsi="Times New Roman"/>
          <w:bCs/>
          <w:i/>
          <w:color w:val="000000"/>
          <w:kern w:val="0"/>
          <w:sz w:val="22"/>
          <w:szCs w:val="22"/>
        </w:rPr>
      </w:pP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3</w:t>
      </w:r>
      <w:r w:rsidRPr="00C63326"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>Materials Sciences Division, Lawrence Berkeley National</w:t>
      </w:r>
      <w:r>
        <w:rPr>
          <w:rFonts w:ascii="Times New Roman" w:hAnsi="Times New Roman" w:hint="eastAsia"/>
          <w:bCs/>
          <w:i/>
          <w:color w:val="000000"/>
          <w:kern w:val="0"/>
          <w:sz w:val="22"/>
          <w:szCs w:val="22"/>
        </w:rPr>
        <w:t xml:space="preserve"> </w:t>
      </w:r>
      <w:r w:rsidRPr="00C63326"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>Laboratory, 1 Cyclotron Road, Berkeley, CA 94720, USA</w:t>
      </w:r>
    </w:p>
    <w:p w14:paraId="40EBBB03" w14:textId="77777777" w:rsidR="004D7844" w:rsidRDefault="004D7844" w:rsidP="004D7844">
      <w:pPr>
        <w:snapToGrid w:val="0"/>
        <w:spacing w:line="480" w:lineRule="auto"/>
        <w:rPr>
          <w:rFonts w:ascii="Times New Roman" w:hAnsi="Times New Roman"/>
          <w:bCs/>
          <w:i/>
          <w:color w:val="000000"/>
          <w:kern w:val="0"/>
          <w:sz w:val="22"/>
          <w:szCs w:val="22"/>
        </w:rPr>
      </w:pP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4</w:t>
      </w:r>
      <w:r w:rsidRPr="0069139A"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>National Institute for Materials Science, 1-1 Namiki, Tsukuba, Japan</w:t>
      </w:r>
    </w:p>
    <w:p w14:paraId="2E724645" w14:textId="77777777" w:rsidR="004D7844" w:rsidRDefault="004D7844" w:rsidP="004D7844">
      <w:pPr>
        <w:snapToGrid w:val="0"/>
        <w:spacing w:line="480" w:lineRule="auto"/>
        <w:rPr>
          <w:rFonts w:ascii="Times New Roman" w:hAnsi="Times New Roman"/>
          <w:bCs/>
          <w:i/>
          <w:color w:val="000000"/>
          <w:kern w:val="0"/>
          <w:sz w:val="22"/>
          <w:szCs w:val="22"/>
        </w:rPr>
      </w:pPr>
      <w:r>
        <w:rPr>
          <w:rFonts w:ascii="Times New Roman" w:hAnsi="Times New Roman"/>
          <w:bCs/>
          <w:color w:val="000000"/>
          <w:kern w:val="0"/>
          <w:sz w:val="22"/>
          <w:szCs w:val="22"/>
          <w:vertAlign w:val="superscript"/>
        </w:rPr>
        <w:t>5</w:t>
      </w:r>
      <w:r w:rsidRPr="00825B8A"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>Faculties of Sciences and Engineering, University of Hong Kong, Hong Kong</w:t>
      </w:r>
      <w:r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 xml:space="preserve"> SAR</w:t>
      </w:r>
      <w:r w:rsidRPr="00825B8A"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>, China</w:t>
      </w:r>
    </w:p>
    <w:p w14:paraId="70FE9948" w14:textId="77777777" w:rsidR="004D7844" w:rsidRPr="00462048" w:rsidRDefault="004D7844" w:rsidP="004D7844">
      <w:pPr>
        <w:snapToGrid w:val="0"/>
        <w:spacing w:line="480" w:lineRule="auto"/>
        <w:rPr>
          <w:rFonts w:ascii="Times New Roman" w:hAnsi="Times New Roman"/>
          <w:bCs/>
          <w:i/>
          <w:color w:val="000000"/>
          <w:kern w:val="0"/>
          <w:sz w:val="22"/>
          <w:szCs w:val="22"/>
        </w:rPr>
      </w:pPr>
      <w:r>
        <w:rPr>
          <w:rFonts w:ascii="Times New Roman" w:hAnsi="Times New Roman"/>
          <w:bCs/>
          <w:i/>
          <w:color w:val="000000"/>
          <w:kern w:val="0"/>
          <w:sz w:val="22"/>
          <w:szCs w:val="22"/>
          <w:vertAlign w:val="superscript"/>
        </w:rPr>
        <w:t>*</w:t>
      </w:r>
      <w:r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 xml:space="preserve"> </w:t>
      </w:r>
      <w:r w:rsidRPr="008A3757">
        <w:rPr>
          <w:rFonts w:ascii="Times New Roman" w:hAnsi="Times New Roman"/>
          <w:bCs/>
          <w:i/>
          <w:color w:val="000000"/>
          <w:kern w:val="0"/>
          <w:sz w:val="22"/>
          <w:szCs w:val="22"/>
        </w:rPr>
        <w:t xml:space="preserve">Correspondence to </w:t>
      </w:r>
      <w:hyperlink r:id="rId8" w:history="1">
        <w:r w:rsidRPr="00837EFC">
          <w:rPr>
            <w:rStyle w:val="Hyperlink"/>
            <w:rFonts w:ascii="Times New Roman" w:hAnsi="Times New Roman"/>
            <w:bCs/>
            <w:i/>
            <w:kern w:val="0"/>
            <w:sz w:val="22"/>
            <w:szCs w:val="22"/>
          </w:rPr>
          <w:t>xzhang@me.berkeley.edu</w:t>
        </w:r>
      </w:hyperlink>
    </w:p>
    <w:p w14:paraId="6157071C" w14:textId="016127E8" w:rsidR="00162133" w:rsidRPr="00934AA7" w:rsidRDefault="00166D04" w:rsidP="00166D04">
      <w:pPr>
        <w:pStyle w:val="ListParagraph"/>
        <w:autoSpaceDE w:val="0"/>
        <w:autoSpaceDN w:val="0"/>
        <w:adjustRightInd w:val="0"/>
        <w:ind w:left="360" w:firstLineChars="0" w:firstLine="0"/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  <w:r w:rsidRPr="0069139A">
        <w:rPr>
          <w:rFonts w:ascii="Times New Roman" w:hAnsi="Times New Roman"/>
          <w:bCs/>
          <w:color w:val="000000"/>
          <w:kern w:val="0"/>
          <w:sz w:val="22"/>
          <w:szCs w:val="22"/>
        </w:rPr>
        <w:br w:type="page"/>
      </w:r>
      <w:r w:rsidR="00162133">
        <w:rPr>
          <w:noProof/>
        </w:rPr>
        <w:lastRenderedPageBreak/>
        <w:drawing>
          <wp:inline distT="0" distB="0" distL="0" distR="0" wp14:anchorId="06F663B5" wp14:editId="4D8439FA">
            <wp:extent cx="5314950" cy="4513490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8352" cy="4550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C2E56" w14:textId="44A1E29E" w:rsidR="00162133" w:rsidRPr="00162133" w:rsidRDefault="00162133" w:rsidP="00162133">
      <w:pPr>
        <w:pStyle w:val="ListParagraph"/>
        <w:autoSpaceDE w:val="0"/>
        <w:autoSpaceDN w:val="0"/>
        <w:adjustRightInd w:val="0"/>
        <w:ind w:left="360" w:firstLineChars="0" w:firstLine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EF7180">
        <w:rPr>
          <w:rFonts w:ascii="Times New Roman" w:hAnsi="Times New Roman"/>
          <w:b/>
          <w:sz w:val="22"/>
          <w:szCs w:val="22"/>
        </w:rPr>
        <w:t xml:space="preserve">Figure </w:t>
      </w:r>
      <w:r>
        <w:rPr>
          <w:rFonts w:ascii="Times New Roman" w:hAnsi="Times New Roman"/>
          <w:b/>
          <w:sz w:val="22"/>
          <w:szCs w:val="22"/>
        </w:rPr>
        <w:t>S1</w:t>
      </w:r>
      <w:r w:rsidRPr="00EF7180">
        <w:rPr>
          <w:rFonts w:ascii="Times New Roman" w:hAnsi="Times New Roman"/>
          <w:b/>
          <w:sz w:val="22"/>
          <w:szCs w:val="22"/>
        </w:rPr>
        <w:t xml:space="preserve">: </w:t>
      </w:r>
      <w:r>
        <w:rPr>
          <w:rFonts w:ascii="Times New Roman" w:hAnsi="Times New Roman"/>
          <w:b/>
          <w:sz w:val="22"/>
          <w:szCs w:val="22"/>
        </w:rPr>
        <w:t>Resistance mapping on a separate device with Si BG</w:t>
      </w:r>
      <w:r w:rsidRPr="00EF7180">
        <w:rPr>
          <w:rFonts w:ascii="Times New Roman" w:hAnsi="Times New Roman"/>
          <w:b/>
          <w:sz w:val="22"/>
          <w:szCs w:val="22"/>
        </w:rPr>
        <w:t>.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Similar resistance modulation as in the main text can be identified.</w:t>
      </w:r>
    </w:p>
    <w:p w14:paraId="183052EB" w14:textId="617F1700" w:rsidR="00F15AE1" w:rsidRPr="00871268" w:rsidRDefault="00F15AE1" w:rsidP="00CD1F4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sectPr w:rsidR="00F15AE1" w:rsidRPr="00871268" w:rsidSect="00E52827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FF2A3" w14:textId="77777777" w:rsidR="00147F2C" w:rsidRDefault="00147F2C" w:rsidP="00A4240F">
      <w:r>
        <w:separator/>
      </w:r>
    </w:p>
  </w:endnote>
  <w:endnote w:type="continuationSeparator" w:id="0">
    <w:p w14:paraId="69D3E66D" w14:textId="77777777" w:rsidR="00147F2C" w:rsidRDefault="00147F2C" w:rsidP="00A42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4C3F7B" w14:textId="77777777" w:rsidR="00147F2C" w:rsidRDefault="00147F2C" w:rsidP="00A4240F">
      <w:r>
        <w:separator/>
      </w:r>
    </w:p>
  </w:footnote>
  <w:footnote w:type="continuationSeparator" w:id="0">
    <w:p w14:paraId="7786113F" w14:textId="77777777" w:rsidR="00147F2C" w:rsidRDefault="00147F2C" w:rsidP="00A424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543CAE"/>
    <w:multiLevelType w:val="hybridMultilevel"/>
    <w:tmpl w:val="415CE91C"/>
    <w:lvl w:ilvl="0" w:tplc="4C30322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542692"/>
    <w:multiLevelType w:val="hybridMultilevel"/>
    <w:tmpl w:val="ECA882F4"/>
    <w:lvl w:ilvl="0" w:tplc="E31A1A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575FEC"/>
    <w:multiLevelType w:val="hybridMultilevel"/>
    <w:tmpl w:val="41C45342"/>
    <w:lvl w:ilvl="0" w:tplc="28E0698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DF1"/>
    <w:rsid w:val="0000590A"/>
    <w:rsid w:val="00076CB5"/>
    <w:rsid w:val="000C1FDD"/>
    <w:rsid w:val="000C5E57"/>
    <w:rsid w:val="00101333"/>
    <w:rsid w:val="00120329"/>
    <w:rsid w:val="00124A0C"/>
    <w:rsid w:val="00147F2C"/>
    <w:rsid w:val="001512E1"/>
    <w:rsid w:val="00162133"/>
    <w:rsid w:val="00166D04"/>
    <w:rsid w:val="00170400"/>
    <w:rsid w:val="001713A7"/>
    <w:rsid w:val="001864B3"/>
    <w:rsid w:val="001C7AEA"/>
    <w:rsid w:val="00234721"/>
    <w:rsid w:val="002448ED"/>
    <w:rsid w:val="002531C1"/>
    <w:rsid w:val="0026427D"/>
    <w:rsid w:val="00271DF1"/>
    <w:rsid w:val="002F1C28"/>
    <w:rsid w:val="00311C00"/>
    <w:rsid w:val="003205E8"/>
    <w:rsid w:val="0032682D"/>
    <w:rsid w:val="003571ED"/>
    <w:rsid w:val="003E5A52"/>
    <w:rsid w:val="00443293"/>
    <w:rsid w:val="00461782"/>
    <w:rsid w:val="004B4B48"/>
    <w:rsid w:val="004D7844"/>
    <w:rsid w:val="00501EDC"/>
    <w:rsid w:val="00507344"/>
    <w:rsid w:val="00517817"/>
    <w:rsid w:val="005519F4"/>
    <w:rsid w:val="0057087B"/>
    <w:rsid w:val="005C2FF8"/>
    <w:rsid w:val="005C39FB"/>
    <w:rsid w:val="005C5742"/>
    <w:rsid w:val="0063102B"/>
    <w:rsid w:val="00637DC4"/>
    <w:rsid w:val="006E3B43"/>
    <w:rsid w:val="006F2E7B"/>
    <w:rsid w:val="00760A78"/>
    <w:rsid w:val="007B1DE8"/>
    <w:rsid w:val="007B5F45"/>
    <w:rsid w:val="00837B04"/>
    <w:rsid w:val="00840038"/>
    <w:rsid w:val="00871268"/>
    <w:rsid w:val="008A3757"/>
    <w:rsid w:val="008E2D88"/>
    <w:rsid w:val="00932596"/>
    <w:rsid w:val="009329D1"/>
    <w:rsid w:val="00934AA7"/>
    <w:rsid w:val="00937F65"/>
    <w:rsid w:val="00962B11"/>
    <w:rsid w:val="009705BB"/>
    <w:rsid w:val="00996A8C"/>
    <w:rsid w:val="009A3342"/>
    <w:rsid w:val="009B4578"/>
    <w:rsid w:val="00A4240F"/>
    <w:rsid w:val="00A87C2E"/>
    <w:rsid w:val="00B17EFC"/>
    <w:rsid w:val="00B258F1"/>
    <w:rsid w:val="00B30F38"/>
    <w:rsid w:val="00B3325C"/>
    <w:rsid w:val="00B37A71"/>
    <w:rsid w:val="00B66091"/>
    <w:rsid w:val="00B8677F"/>
    <w:rsid w:val="00BB4DF9"/>
    <w:rsid w:val="00BD7F81"/>
    <w:rsid w:val="00BE1072"/>
    <w:rsid w:val="00BF12EA"/>
    <w:rsid w:val="00C102B2"/>
    <w:rsid w:val="00C84ED4"/>
    <w:rsid w:val="00CB7B2F"/>
    <w:rsid w:val="00CD1F49"/>
    <w:rsid w:val="00CD2A57"/>
    <w:rsid w:val="00CF6025"/>
    <w:rsid w:val="00D23AD5"/>
    <w:rsid w:val="00E401B8"/>
    <w:rsid w:val="00E52827"/>
    <w:rsid w:val="00E75D25"/>
    <w:rsid w:val="00F117C3"/>
    <w:rsid w:val="00F15AE1"/>
    <w:rsid w:val="00F37733"/>
    <w:rsid w:val="00F5272D"/>
    <w:rsid w:val="00F67D3C"/>
    <w:rsid w:val="00F7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15C79E"/>
  <w14:defaultImageDpi w14:val="32767"/>
  <w15:chartTrackingRefBased/>
  <w15:docId w15:val="{4B4C61E9-5F54-7149-ADD6-0F722BD3B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1DF1"/>
    <w:rPr>
      <w:color w:val="808080"/>
    </w:rPr>
  </w:style>
  <w:style w:type="paragraph" w:styleId="ListParagraph">
    <w:name w:val="List Paragraph"/>
    <w:basedOn w:val="Normal"/>
    <w:uiPriority w:val="34"/>
    <w:qFormat/>
    <w:rsid w:val="00840038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8A37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8A37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375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2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24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2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24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8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zhang@me.berkeley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99668-F788-465C-A40A-497A4FA2B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思齐</dc:creator>
  <cp:keywords/>
  <dc:description/>
  <cp:lastModifiedBy>SuiYang</cp:lastModifiedBy>
  <cp:revision>71</cp:revision>
  <dcterms:created xsi:type="dcterms:W3CDTF">2019-04-30T19:44:00Z</dcterms:created>
  <dcterms:modified xsi:type="dcterms:W3CDTF">2019-12-10T02:21:00Z</dcterms:modified>
</cp:coreProperties>
</file>